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6B4F6" w14:textId="57C1B484" w:rsidR="00780D9F" w:rsidRPr="001A5799" w:rsidRDefault="007210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57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35D5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1A5799" w:rsidRPr="001A57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0B1">
        <w:rPr>
          <w:rFonts w:ascii="Times New Roman" w:hAnsi="Times New Roman" w:cs="Times New Roman"/>
          <w:sz w:val="24"/>
          <w:szCs w:val="24"/>
          <w:lang w:val="en-US"/>
        </w:rPr>
        <w:t>Clinical</w:t>
      </w:r>
      <w:r w:rsidR="00E6086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30B1">
        <w:rPr>
          <w:rFonts w:ascii="Times New Roman" w:hAnsi="Times New Roman" w:cs="Times New Roman"/>
          <w:sz w:val="24"/>
          <w:szCs w:val="24"/>
          <w:lang w:val="en-US"/>
        </w:rPr>
        <w:t xml:space="preserve"> demographic characteristics and motor complications: univariate and multivariate analysis</w:t>
      </w:r>
      <w:r w:rsidR="005918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62"/>
        <w:gridCol w:w="601"/>
        <w:gridCol w:w="1170"/>
        <w:gridCol w:w="947"/>
        <w:gridCol w:w="601"/>
        <w:gridCol w:w="1060"/>
        <w:gridCol w:w="907"/>
      </w:tblGrid>
      <w:tr w:rsidR="00721000" w:rsidRPr="000E6E9A" w14:paraId="3BD7DDE2" w14:textId="77777777" w:rsidTr="004E2727">
        <w:trPr>
          <w:jc w:val="center"/>
        </w:trPr>
        <w:tc>
          <w:tcPr>
            <w:tcW w:w="0" w:type="auto"/>
          </w:tcPr>
          <w:p w14:paraId="2394E070" w14:textId="77777777" w:rsidR="00721000" w:rsidRPr="000E6E9A" w:rsidRDefault="00721000" w:rsidP="004E2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172DD84" w14:textId="77777777" w:rsidR="00721000" w:rsidRPr="00054AD8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54AD8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Univariate analysis</w:t>
            </w:r>
          </w:p>
        </w:tc>
        <w:tc>
          <w:tcPr>
            <w:tcW w:w="0" w:type="auto"/>
            <w:gridSpan w:val="3"/>
          </w:tcPr>
          <w:p w14:paraId="4EA8C69A" w14:textId="77777777" w:rsidR="00721000" w:rsidRPr="00054AD8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54AD8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ultivariate analysis</w:t>
            </w:r>
          </w:p>
        </w:tc>
      </w:tr>
      <w:tr w:rsidR="00721000" w:rsidRPr="001A2421" w14:paraId="1C47B82D" w14:textId="77777777" w:rsidTr="004E2727">
        <w:trPr>
          <w:jc w:val="center"/>
        </w:trPr>
        <w:tc>
          <w:tcPr>
            <w:tcW w:w="0" w:type="auto"/>
          </w:tcPr>
          <w:p w14:paraId="6367FC12" w14:textId="77777777" w:rsidR="00721000" w:rsidRPr="000E6E9A" w:rsidRDefault="00721000" w:rsidP="004E2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3E17A1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0" w:type="auto"/>
          </w:tcPr>
          <w:p w14:paraId="141D5435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0" w:type="auto"/>
          </w:tcPr>
          <w:p w14:paraId="44342B21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0" w:type="auto"/>
          </w:tcPr>
          <w:p w14:paraId="20675B78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0" w:type="auto"/>
          </w:tcPr>
          <w:p w14:paraId="382CD33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0" w:type="auto"/>
          </w:tcPr>
          <w:p w14:paraId="2AAF25BE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721000" w:rsidRPr="001A2421" w14:paraId="46A861F4" w14:textId="77777777" w:rsidTr="004E2727">
        <w:trPr>
          <w:trHeight w:val="388"/>
          <w:jc w:val="center"/>
        </w:trPr>
        <w:tc>
          <w:tcPr>
            <w:tcW w:w="0" w:type="auto"/>
          </w:tcPr>
          <w:p w14:paraId="06715B23" w14:textId="77777777" w:rsidR="00721000" w:rsidRPr="001A2421" w:rsidRDefault="00721000" w:rsidP="004E2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0" w:type="auto"/>
          </w:tcPr>
          <w:p w14:paraId="45C1F77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D3ED749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D5E390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E87CF32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B24A0BC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7371187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21000" w:rsidRPr="001A2421" w14:paraId="32E1E8CF" w14:textId="77777777" w:rsidTr="004E2727">
        <w:trPr>
          <w:trHeight w:val="388"/>
          <w:jc w:val="center"/>
        </w:trPr>
        <w:tc>
          <w:tcPr>
            <w:tcW w:w="0" w:type="auto"/>
          </w:tcPr>
          <w:p w14:paraId="44C2956C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 xml:space="preserve">Male (Ref)  </w:t>
            </w:r>
          </w:p>
        </w:tc>
        <w:tc>
          <w:tcPr>
            <w:tcW w:w="0" w:type="auto"/>
          </w:tcPr>
          <w:p w14:paraId="77EB2A85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3CB2BCD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745C1822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0C16C731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0E45992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334D2DC7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</w:p>
        </w:tc>
      </w:tr>
      <w:tr w:rsidR="00721000" w:rsidRPr="001A2421" w14:paraId="102B5F3B" w14:textId="77777777" w:rsidTr="004E2727">
        <w:trPr>
          <w:trHeight w:val="388"/>
          <w:jc w:val="center"/>
        </w:trPr>
        <w:tc>
          <w:tcPr>
            <w:tcW w:w="0" w:type="auto"/>
          </w:tcPr>
          <w:p w14:paraId="1FAD2BE9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 xml:space="preserve">Female </w:t>
            </w:r>
          </w:p>
        </w:tc>
        <w:tc>
          <w:tcPr>
            <w:tcW w:w="0" w:type="auto"/>
          </w:tcPr>
          <w:p w14:paraId="517A53E6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2</w:t>
            </w:r>
          </w:p>
        </w:tc>
        <w:tc>
          <w:tcPr>
            <w:tcW w:w="0" w:type="auto"/>
          </w:tcPr>
          <w:p w14:paraId="5CF1789E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-4.87</w:t>
            </w:r>
          </w:p>
        </w:tc>
        <w:tc>
          <w:tcPr>
            <w:tcW w:w="0" w:type="auto"/>
          </w:tcPr>
          <w:p w14:paraId="36AD2BFA" w14:textId="77777777" w:rsidR="00721000" w:rsidRPr="000B02BD" w:rsidRDefault="00721000" w:rsidP="004E27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02BD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0" w:type="auto"/>
          </w:tcPr>
          <w:p w14:paraId="2C7CE2D9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</w:tcPr>
          <w:p w14:paraId="4E176E2E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1.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1A2421">
              <w:rPr>
                <w:rFonts w:ascii="Times New Roman" w:hAnsi="Times New Roman" w:cs="Times New Roman"/>
                <w:lang w:val="en-US"/>
              </w:rPr>
              <w:t>-8.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73EAC242" w14:textId="10402473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2421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="00BA680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</w:tr>
      <w:tr w:rsidR="00721000" w:rsidRPr="001A2421" w14:paraId="2782ADDB" w14:textId="77777777" w:rsidTr="004E2727">
        <w:trPr>
          <w:trHeight w:val="408"/>
          <w:jc w:val="center"/>
        </w:trPr>
        <w:tc>
          <w:tcPr>
            <w:tcW w:w="0" w:type="auto"/>
          </w:tcPr>
          <w:p w14:paraId="6AF11AA5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>Age (years)</w:t>
            </w:r>
          </w:p>
        </w:tc>
        <w:tc>
          <w:tcPr>
            <w:tcW w:w="0" w:type="auto"/>
          </w:tcPr>
          <w:p w14:paraId="3E981F55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0" w:type="auto"/>
          </w:tcPr>
          <w:p w14:paraId="6CF6CF3A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-1.01</w:t>
            </w:r>
          </w:p>
        </w:tc>
        <w:tc>
          <w:tcPr>
            <w:tcW w:w="0" w:type="auto"/>
          </w:tcPr>
          <w:p w14:paraId="5378CB9F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0" w:type="auto"/>
          </w:tcPr>
          <w:p w14:paraId="5C286DCC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0" w:type="auto"/>
          </w:tcPr>
          <w:p w14:paraId="16091F8D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0.90-</w:t>
            </w: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0" w:type="auto"/>
          </w:tcPr>
          <w:p w14:paraId="770C2209" w14:textId="77777777" w:rsidR="00721000" w:rsidRPr="000B02BD" w:rsidRDefault="00721000" w:rsidP="004E27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02BD">
              <w:rPr>
                <w:rFonts w:ascii="Times New Roman" w:hAnsi="Times New Roman" w:cs="Times New Roman"/>
                <w:b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721000" w:rsidRPr="001A2421" w14:paraId="778B286C" w14:textId="77777777" w:rsidTr="004E2727">
        <w:trPr>
          <w:trHeight w:val="408"/>
          <w:jc w:val="center"/>
        </w:trPr>
        <w:tc>
          <w:tcPr>
            <w:tcW w:w="0" w:type="auto"/>
          </w:tcPr>
          <w:p w14:paraId="5B546454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 xml:space="preserve">Age at onset </w:t>
            </w:r>
          </w:p>
        </w:tc>
        <w:tc>
          <w:tcPr>
            <w:tcW w:w="0" w:type="auto"/>
          </w:tcPr>
          <w:p w14:paraId="4F99C614" w14:textId="77777777" w:rsidR="00721000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</w:tcPr>
          <w:p w14:paraId="5950C5C1" w14:textId="77777777" w:rsidR="00721000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-0.96</w:t>
            </w:r>
          </w:p>
        </w:tc>
        <w:tc>
          <w:tcPr>
            <w:tcW w:w="0" w:type="auto"/>
          </w:tcPr>
          <w:p w14:paraId="0ABF6AD0" w14:textId="77777777" w:rsidR="00721000" w:rsidRPr="000B02BD" w:rsidRDefault="00721000" w:rsidP="004E27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02BD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  <w:tc>
          <w:tcPr>
            <w:tcW w:w="0" w:type="auto"/>
          </w:tcPr>
          <w:p w14:paraId="6C715E0A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5431937A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0CF39441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721000" w:rsidRPr="001A2421" w14:paraId="35229C36" w14:textId="77777777" w:rsidTr="004E2727">
        <w:trPr>
          <w:trHeight w:val="447"/>
          <w:jc w:val="center"/>
        </w:trPr>
        <w:tc>
          <w:tcPr>
            <w:tcW w:w="0" w:type="auto"/>
          </w:tcPr>
          <w:p w14:paraId="309ABAE2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>Disease duration (years)</w:t>
            </w:r>
          </w:p>
        </w:tc>
        <w:tc>
          <w:tcPr>
            <w:tcW w:w="0" w:type="auto"/>
          </w:tcPr>
          <w:p w14:paraId="3B004F7C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0" w:type="auto"/>
          </w:tcPr>
          <w:p w14:paraId="15F62AA8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-1.24</w:t>
            </w:r>
          </w:p>
        </w:tc>
        <w:tc>
          <w:tcPr>
            <w:tcW w:w="0" w:type="auto"/>
          </w:tcPr>
          <w:p w14:paraId="1FCF2402" w14:textId="77777777" w:rsidR="00721000" w:rsidRPr="000B02BD" w:rsidRDefault="00721000" w:rsidP="004E27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02BD">
              <w:rPr>
                <w:rFonts w:ascii="Times New Roman" w:hAnsi="Times New Roman" w:cs="Times New Roman"/>
                <w:b/>
                <w:lang w:val="en-US"/>
              </w:rPr>
              <w:t>0.005</w:t>
            </w:r>
          </w:p>
        </w:tc>
        <w:tc>
          <w:tcPr>
            <w:tcW w:w="0" w:type="auto"/>
          </w:tcPr>
          <w:p w14:paraId="68A5244F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26EE4C2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0.95-1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134ABC3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721000" w:rsidRPr="001A2421" w14:paraId="50D06614" w14:textId="77777777" w:rsidTr="004E2727">
        <w:trPr>
          <w:trHeight w:val="447"/>
          <w:jc w:val="center"/>
        </w:trPr>
        <w:tc>
          <w:tcPr>
            <w:tcW w:w="0" w:type="auto"/>
          </w:tcPr>
          <w:p w14:paraId="0BCF997D" w14:textId="30DE7257" w:rsidR="00721000" w:rsidRPr="00416AA2" w:rsidRDefault="00416AA2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>Hoehn – Yahr stage</w:t>
            </w:r>
          </w:p>
        </w:tc>
        <w:tc>
          <w:tcPr>
            <w:tcW w:w="0" w:type="auto"/>
          </w:tcPr>
          <w:p w14:paraId="36400A08" w14:textId="77777777" w:rsidR="00721000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0" w:type="auto"/>
          </w:tcPr>
          <w:p w14:paraId="51CDA288" w14:textId="77777777" w:rsidR="00721000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-2.38</w:t>
            </w:r>
          </w:p>
        </w:tc>
        <w:tc>
          <w:tcPr>
            <w:tcW w:w="0" w:type="auto"/>
          </w:tcPr>
          <w:p w14:paraId="58E11C23" w14:textId="77777777" w:rsidR="00721000" w:rsidRPr="00054AD8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AD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0" w:type="auto"/>
          </w:tcPr>
          <w:p w14:paraId="4F0157A9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0" w:type="auto"/>
          </w:tcPr>
          <w:p w14:paraId="018CCC49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-2.64</w:t>
            </w:r>
          </w:p>
        </w:tc>
        <w:tc>
          <w:tcPr>
            <w:tcW w:w="0" w:type="auto"/>
          </w:tcPr>
          <w:p w14:paraId="1185B07D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721000" w:rsidRPr="001A2421" w14:paraId="3242F566" w14:textId="77777777" w:rsidTr="004E2727">
        <w:trPr>
          <w:trHeight w:val="422"/>
          <w:jc w:val="center"/>
        </w:trPr>
        <w:tc>
          <w:tcPr>
            <w:tcW w:w="0" w:type="auto"/>
          </w:tcPr>
          <w:p w14:paraId="65E8FB39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>UPDRS-ME score (OFF)</w:t>
            </w:r>
          </w:p>
        </w:tc>
        <w:tc>
          <w:tcPr>
            <w:tcW w:w="0" w:type="auto"/>
          </w:tcPr>
          <w:p w14:paraId="35FA95B8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</w:tcPr>
          <w:p w14:paraId="694E8FC7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-1.03</w:t>
            </w:r>
          </w:p>
        </w:tc>
        <w:tc>
          <w:tcPr>
            <w:tcW w:w="0" w:type="auto"/>
          </w:tcPr>
          <w:p w14:paraId="05EEC0A1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0" w:type="auto"/>
          </w:tcPr>
          <w:p w14:paraId="33609337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1AFC7DB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636EF1E6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721000" w:rsidRPr="001A2421" w14:paraId="2788D7C5" w14:textId="77777777" w:rsidTr="004E2727">
        <w:trPr>
          <w:trHeight w:val="419"/>
          <w:jc w:val="center"/>
        </w:trPr>
        <w:tc>
          <w:tcPr>
            <w:tcW w:w="0" w:type="auto"/>
          </w:tcPr>
          <w:p w14:paraId="4DCD12A9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>LEDD ≤ 500 mg (Ref)</w:t>
            </w:r>
          </w:p>
        </w:tc>
        <w:tc>
          <w:tcPr>
            <w:tcW w:w="0" w:type="auto"/>
          </w:tcPr>
          <w:p w14:paraId="4F51B79C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CFDA9D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7A68C86F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20DE40CA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9683F9B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7F5CD5F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721000" w:rsidRPr="000E6E9A" w14:paraId="74E7D38D" w14:textId="77777777" w:rsidTr="004E2727">
        <w:trPr>
          <w:trHeight w:val="419"/>
          <w:jc w:val="center"/>
        </w:trPr>
        <w:tc>
          <w:tcPr>
            <w:tcW w:w="0" w:type="auto"/>
          </w:tcPr>
          <w:p w14:paraId="47CA6A39" w14:textId="77777777" w:rsidR="00721000" w:rsidRPr="00416AA2" w:rsidRDefault="00721000" w:rsidP="004E27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6AA2">
              <w:rPr>
                <w:rFonts w:ascii="Times New Roman" w:hAnsi="Times New Roman" w:cs="Times New Roman"/>
                <w:b/>
                <w:lang w:val="en-US"/>
              </w:rPr>
              <w:t>LEDD &gt; 500 mg</w:t>
            </w:r>
          </w:p>
        </w:tc>
        <w:tc>
          <w:tcPr>
            <w:tcW w:w="0" w:type="auto"/>
          </w:tcPr>
          <w:p w14:paraId="3B59D563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7</w:t>
            </w:r>
          </w:p>
        </w:tc>
        <w:tc>
          <w:tcPr>
            <w:tcW w:w="0" w:type="auto"/>
          </w:tcPr>
          <w:p w14:paraId="005C1827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-10.85</w:t>
            </w:r>
          </w:p>
        </w:tc>
        <w:tc>
          <w:tcPr>
            <w:tcW w:w="0" w:type="auto"/>
          </w:tcPr>
          <w:p w14:paraId="681733D5" w14:textId="77777777" w:rsidR="00721000" w:rsidRPr="000B02BD" w:rsidRDefault="00721000" w:rsidP="004E27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02BD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</w:tcPr>
          <w:p w14:paraId="5D2C5DE7" w14:textId="77777777" w:rsidR="00721000" w:rsidRPr="001A2421" w:rsidRDefault="00721000" w:rsidP="004E27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2421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0A1B41E2" w14:textId="77777777" w:rsidR="00721000" w:rsidRPr="001A2421" w:rsidRDefault="00721000" w:rsidP="004E2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  <w:r w:rsidRPr="001A242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0" w:type="auto"/>
          </w:tcPr>
          <w:p w14:paraId="52BB4235" w14:textId="77777777" w:rsidR="00721000" w:rsidRPr="000B02BD" w:rsidRDefault="00721000" w:rsidP="004E27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02BD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</w:tbl>
    <w:p w14:paraId="1A0B9400" w14:textId="77777777" w:rsidR="00416AA2" w:rsidRDefault="00416A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1C1D16" w14:textId="09817E02" w:rsidR="00721000" w:rsidRPr="00416AA2" w:rsidRDefault="00B35D52">
      <w:pPr>
        <w:rPr>
          <w:lang w:val="en-US"/>
        </w:rPr>
      </w:pPr>
      <w:bookmarkStart w:id="0" w:name="_Hlk126660332"/>
      <w:r>
        <w:rPr>
          <w:rFonts w:ascii="Times New Roman" w:hAnsi="Times New Roman" w:cs="Times New Roman"/>
          <w:sz w:val="24"/>
          <w:szCs w:val="24"/>
          <w:lang w:val="en-US"/>
        </w:rPr>
        <w:t xml:space="preserve">Multivariate </w:t>
      </w:r>
      <w:r w:rsidR="004E30B1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adjusted for age and gender. </w:t>
      </w:r>
      <w:r w:rsidR="00416AA2" w:rsidRPr="00F92936">
        <w:rPr>
          <w:rFonts w:ascii="Times New Roman" w:hAnsi="Times New Roman" w:cs="Times New Roman"/>
          <w:sz w:val="24"/>
          <w:szCs w:val="24"/>
          <w:lang w:val="en-US"/>
        </w:rPr>
        <w:t>UPDRS-ME, Unified Parkinson's Disease Rating Scale-Motor Exam; LEDD, Levodopa equivalent daily dose</w:t>
      </w:r>
      <w:r w:rsidR="00BD2818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721000" w:rsidRPr="00416A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00"/>
    <w:rsid w:val="00066794"/>
    <w:rsid w:val="00072876"/>
    <w:rsid w:val="00123F0C"/>
    <w:rsid w:val="00171EA6"/>
    <w:rsid w:val="001A5799"/>
    <w:rsid w:val="00416AA2"/>
    <w:rsid w:val="004E30B1"/>
    <w:rsid w:val="0059185D"/>
    <w:rsid w:val="00721000"/>
    <w:rsid w:val="009A3C32"/>
    <w:rsid w:val="00A616F7"/>
    <w:rsid w:val="00B35D52"/>
    <w:rsid w:val="00BA680A"/>
    <w:rsid w:val="00BD2818"/>
    <w:rsid w:val="00E6086D"/>
    <w:rsid w:val="00FC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E37B0"/>
  <w15:chartTrackingRefBased/>
  <w15:docId w15:val="{AA2A76B2-7396-49FD-8C52-6E557E0C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1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728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onzuso</dc:creator>
  <cp:keywords/>
  <dc:description/>
  <cp:lastModifiedBy>Giulia Donzuso</cp:lastModifiedBy>
  <cp:revision>8</cp:revision>
  <dcterms:created xsi:type="dcterms:W3CDTF">2023-02-06T10:15:00Z</dcterms:created>
  <dcterms:modified xsi:type="dcterms:W3CDTF">2023-02-10T08:22:00Z</dcterms:modified>
</cp:coreProperties>
</file>